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2A821" w14:textId="40452779" w:rsidR="0021221E" w:rsidRPr="00B300DE" w:rsidRDefault="00FD1B22" w:rsidP="0021221E">
      <w:pPr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r w:rsidRPr="00B300DE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21221E" w:rsidRPr="00B300DE">
        <w:rPr>
          <w:rFonts w:ascii="Times New Roman" w:hAnsi="Times New Roman" w:cs="Times New Roman"/>
          <w:b/>
          <w:sz w:val="24"/>
          <w:szCs w:val="24"/>
        </w:rPr>
        <w:t>. Average contact pressure</w:t>
      </w:r>
      <w:r w:rsidR="0021221E" w:rsidRPr="00B300DE">
        <w:rPr>
          <w:b/>
          <w:sz w:val="24"/>
          <w:szCs w:val="24"/>
        </w:rPr>
        <w:t xml:space="preserve"> </w:t>
      </w:r>
      <w:r w:rsidR="0021221E" w:rsidRPr="00B300DE">
        <w:rPr>
          <w:rFonts w:ascii="Times New Roman" w:hAnsi="Times New Roman" w:cs="Times New Roman"/>
          <w:b/>
          <w:sz w:val="24"/>
          <w:szCs w:val="24"/>
        </w:rPr>
        <w:t xml:space="preserve">for anterior, middle, and posterior </w:t>
      </w:r>
      <w:r w:rsidR="00E5474A">
        <w:rPr>
          <w:rFonts w:ascii="Times New Roman" w:hAnsi="Times New Roman" w:cs="Times New Roman"/>
          <w:b/>
          <w:sz w:val="24"/>
          <w:szCs w:val="24"/>
        </w:rPr>
        <w:t>lateral meniscus (</w:t>
      </w:r>
      <w:r w:rsidR="0021221E" w:rsidRPr="00B300DE">
        <w:rPr>
          <w:rFonts w:ascii="Times New Roman" w:hAnsi="Times New Roman" w:cs="Times New Roman"/>
          <w:b/>
          <w:sz w:val="24"/>
          <w:szCs w:val="24"/>
        </w:rPr>
        <w:t>LM</w:t>
      </w:r>
      <w:r w:rsidR="00E5474A">
        <w:rPr>
          <w:rFonts w:ascii="Times New Roman" w:hAnsi="Times New Roman" w:cs="Times New Roman"/>
          <w:b/>
          <w:sz w:val="24"/>
          <w:szCs w:val="24"/>
        </w:rPr>
        <w:t>)</w:t>
      </w:r>
      <w:r w:rsidR="0021221E" w:rsidRPr="00B300D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450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42"/>
        <w:gridCol w:w="1779"/>
        <w:gridCol w:w="1787"/>
      </w:tblGrid>
      <w:tr w:rsidR="00EB01EF" w:rsidRPr="00B300DE" w14:paraId="64ADE146" w14:textId="77777777" w:rsidTr="003C2DD1">
        <w:trPr>
          <w:trHeight w:val="35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FA2D6" w14:textId="77777777" w:rsidR="00EB01EF" w:rsidRPr="00B300DE" w:rsidRDefault="00EB01EF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6BF82" w14:textId="4F8D27A4" w:rsidR="00EB01EF" w:rsidRPr="00B300DE" w:rsidRDefault="00BF3D2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hAnsi="Times New Roman" w:cs="Times New Roman"/>
                <w:b/>
                <w:sz w:val="24"/>
                <w:szCs w:val="24"/>
              </w:rPr>
              <w:t>Average contact pressure</w:t>
            </w:r>
            <w:r w:rsidR="00EB01EF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 xml:space="preserve"> (</w:t>
            </w: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a</w:t>
            </w:r>
            <w:r w:rsidR="00EB01EF"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)</w:t>
            </w:r>
          </w:p>
        </w:tc>
      </w:tr>
      <w:tr w:rsidR="00EB01EF" w:rsidRPr="00B300DE" w14:paraId="243E6EA8" w14:textId="77777777" w:rsidTr="003C2DD1">
        <w:trPr>
          <w:trHeight w:val="213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82ECA" w14:textId="77777777" w:rsidR="00EB01EF" w:rsidRPr="00B300DE" w:rsidRDefault="00EB01EF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7FEF5" w14:textId="77777777" w:rsidR="00EB01EF" w:rsidRPr="00B300DE" w:rsidRDefault="00EB01EF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CD559" w14:textId="77777777" w:rsidR="00EB01EF" w:rsidRPr="00B300DE" w:rsidRDefault="00EB01EF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170BB" w14:textId="77777777" w:rsidR="00EB01EF" w:rsidRPr="00B300DE" w:rsidRDefault="00EB01EF" w:rsidP="003C2DD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EB01EF" w:rsidRPr="00B300DE" w14:paraId="269479BF" w14:textId="77777777" w:rsidTr="003C2DD1">
        <w:trPr>
          <w:trHeight w:hRule="exact" w:val="67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E9C4" w14:textId="77777777" w:rsidR="00EB01EF" w:rsidRPr="00B300DE" w:rsidRDefault="00EB01EF" w:rsidP="003C2DD1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C9AA" w14:textId="540D8358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3</w:t>
            </w:r>
          </w:p>
          <w:p w14:paraId="022840D9" w14:textId="4400580F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1</w:t>
            </w:r>
            <w:r w:rsidR="004957CB" w:rsidRPr="00B300DE">
              <w:rPr>
                <w:rFonts w:ascii="Times New Roman" w:eastAsia="ＭＳ Ｐゴシック" w:hAnsi="Times New Roman" w:cs="Times New Roman"/>
                <w:kern w:val="0"/>
              </w:rPr>
              <w:t>2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37758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</w:t>
            </w:r>
            <w:r w:rsidR="004957CB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8040" w14:textId="3644DE26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90</w:t>
            </w:r>
          </w:p>
          <w:p w14:paraId="5AE0F2AA" w14:textId="31CC2723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074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11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4552" w14:textId="294A3794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92</w:t>
            </w:r>
          </w:p>
          <w:p w14:paraId="24D1FAEF" w14:textId="021A3DDB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075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11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EB01EF" w:rsidRPr="00B300DE" w14:paraId="355ED87D" w14:textId="77777777" w:rsidTr="003C2DD1">
        <w:trPr>
          <w:trHeight w:hRule="exact" w:val="681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537A" w14:textId="77777777" w:rsidR="00EB01EF" w:rsidRPr="00B300DE" w:rsidRDefault="00EB01EF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eniscectom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46E9" w14:textId="0675ABBF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1</w:t>
            </w:r>
          </w:p>
          <w:p w14:paraId="0E673F73" w14:textId="2F398869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086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37758" w:rsidRPr="00B300D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13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DA59" w14:textId="7A4C27B7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0</w:t>
            </w:r>
          </w:p>
          <w:p w14:paraId="713A4B51" w14:textId="35DA636D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0.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77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B37758" w:rsidRPr="00B300DE">
              <w:rPr>
                <w:rFonts w:ascii="Times New Roman" w:eastAsia="ＭＳ Ｐゴシック" w:hAnsi="Times New Roman" w:cs="Times New Roman"/>
                <w:kern w:val="0"/>
              </w:rPr>
              <w:t>0.13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4B19" w14:textId="55D38141" w:rsidR="00EB01EF" w:rsidRPr="00B300DE" w:rsidRDefault="00B37758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1</w:t>
            </w:r>
          </w:p>
          <w:p w14:paraId="1015F4D9" w14:textId="07BECE94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0.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082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0.13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EB01EF" w:rsidRPr="00B300DE" w14:paraId="568B326B" w14:textId="77777777" w:rsidTr="003C2DD1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3FAF8" w14:textId="77777777" w:rsidR="00EB01EF" w:rsidRPr="00B300DE" w:rsidRDefault="00EB01EF" w:rsidP="003C2DD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FC17A" w14:textId="5FC8DF24" w:rsidR="00EB01EF" w:rsidRPr="00FD0D0F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u w:val="single"/>
              </w:rPr>
            </w:pPr>
            <w:r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.0</w:t>
            </w:r>
            <w:r w:rsidR="00FD0D0F" w:rsidRPr="00FD0D0F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2</w:t>
            </w:r>
            <w:r w:rsidR="00FD0D0F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6</w:t>
            </w:r>
            <w:r w:rsidR="00850FD5" w:rsidRPr="00850FD5">
              <w:rPr>
                <w:rFonts w:ascii="Times New Roman" w:eastAsia="ＭＳ Ｐゴシック" w:hAnsi="Times New Roman" w:cs="Times New Roman"/>
                <w:kern w:val="0"/>
                <w:u w:val="single"/>
                <w:vertAlign w:val="superscript"/>
              </w:rPr>
              <w:t>ab</w:t>
            </w:r>
          </w:p>
          <w:p w14:paraId="1E0E46CE" w14:textId="7D287628" w:rsidR="00EB01EF" w:rsidRPr="00FD0D0F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u w:val="single"/>
              </w:rPr>
            </w:pPr>
            <w:r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(</w:t>
            </w:r>
            <w:r w:rsidR="00EA78FE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.0</w:t>
            </w:r>
            <w:r w:rsidR="00FD0D0F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</w:t>
            </w:r>
            <w:r w:rsidR="008D7691">
              <w:rPr>
                <w:rFonts w:ascii="Times New Roman" w:eastAsia="ＭＳ Ｐゴシック" w:hAnsi="Times New Roman" w:cs="Times New Roman" w:hint="eastAsia"/>
                <w:kern w:val="0"/>
                <w:u w:val="single"/>
              </w:rPr>
              <w:t>1</w:t>
            </w:r>
            <w:r w:rsidRPr="00FD0D0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u w:val="single"/>
              </w:rPr>
              <w:t>~</w:t>
            </w:r>
            <w:r w:rsidR="00EA78FE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.</w:t>
            </w:r>
            <w:r w:rsidR="00FD0D0F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05</w:t>
            </w:r>
            <w:r w:rsidR="00EA78FE"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2</w:t>
            </w:r>
            <w:r w:rsidRPr="00FD0D0F">
              <w:rPr>
                <w:rFonts w:ascii="Times New Roman" w:eastAsia="ＭＳ Ｐゴシック" w:hAnsi="Times New Roman" w:cs="Times New Roman"/>
                <w:kern w:val="0"/>
                <w:u w:val="single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F0C61" w14:textId="5821DC49" w:rsidR="00EB01EF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14</w:t>
            </w:r>
            <w:r w:rsidR="00EB01EF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  <w:r w:rsidR="00850FD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504A99EA" w14:textId="4010581E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-0.001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0.03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F7415" w14:textId="54A7901D" w:rsidR="00EB01EF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04</w:t>
            </w:r>
            <w:r w:rsidR="007405B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  <w:r w:rsidR="00692176" w:rsidRPr="00B300DE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  <w:r w:rsidR="007405B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f</w:t>
            </w:r>
          </w:p>
          <w:p w14:paraId="5B152DCF" w14:textId="73BBCD63" w:rsidR="00EB01EF" w:rsidRPr="00B300DE" w:rsidRDefault="00EB01EF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(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-0.004</w:t>
            </w:r>
            <w:r w:rsidRPr="00B300D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="00EA78FE" w:rsidRPr="00B300DE">
              <w:rPr>
                <w:rFonts w:ascii="Times New Roman" w:eastAsia="ＭＳ Ｐゴシック" w:hAnsi="Times New Roman" w:cs="Times New Roman"/>
                <w:kern w:val="0"/>
              </w:rPr>
              <w:t>0.012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</w:tr>
      <w:tr w:rsidR="00EB01EF" w:rsidRPr="00B300DE" w14:paraId="243C9448" w14:textId="77777777" w:rsidTr="003C2DD1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1A1301" w14:textId="0F7C1F60" w:rsidR="00EB01EF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1 ancho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06756" w14:textId="080869ED" w:rsidR="00EB01EF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70</w:t>
            </w:r>
            <w:r w:rsidR="00850FD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4457E8ED" w14:textId="22048936" w:rsidR="00EA78FE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44~0.09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B51C8" w14:textId="260CB11E" w:rsidR="00EB01EF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63</w:t>
            </w:r>
            <w:r w:rsidR="00850FD5" w:rsidRPr="007405B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e</w:t>
            </w:r>
          </w:p>
          <w:p w14:paraId="7B8FA496" w14:textId="7494B5FA" w:rsidR="00EA78FE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="004957CB" w:rsidRPr="00B300DE">
              <w:rPr>
                <w:rFonts w:ascii="Times New Roman" w:eastAsia="ＭＳ Ｐゴシック" w:hAnsi="Times New Roman" w:cs="Times New Roman"/>
                <w:kern w:val="0"/>
              </w:rPr>
              <w:t>0.033~0.093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C90068" w14:textId="77777777" w:rsidR="00EB01EF" w:rsidRPr="00B300DE" w:rsidRDefault="00EA78FE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39</w:t>
            </w:r>
          </w:p>
          <w:p w14:paraId="50A9FC30" w14:textId="4696962A" w:rsidR="004957CB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20~0.058)</w:t>
            </w:r>
          </w:p>
        </w:tc>
      </w:tr>
      <w:tr w:rsidR="00EB01EF" w:rsidRPr="00B300DE" w14:paraId="71D3B17A" w14:textId="77777777" w:rsidTr="003C2DD1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55A3" w14:textId="667E1880" w:rsidR="00EB01EF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2 anchor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DA77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1</w:t>
            </w:r>
          </w:p>
          <w:p w14:paraId="0B0F32FF" w14:textId="5216AD68" w:rsidR="004957CB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92~0.1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702A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1</w:t>
            </w:r>
          </w:p>
          <w:p w14:paraId="61241FE0" w14:textId="629A2F21" w:rsidR="004957CB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72~0.1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11C9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78</w:t>
            </w:r>
          </w:p>
          <w:p w14:paraId="41E7B9E7" w14:textId="6EBE6CE1" w:rsidR="004957CB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52~0.11)</w:t>
            </w:r>
          </w:p>
        </w:tc>
      </w:tr>
      <w:tr w:rsidR="00EB01EF" w:rsidRPr="00B300DE" w14:paraId="338423EA" w14:textId="77777777" w:rsidTr="003C2DD1">
        <w:trPr>
          <w:trHeight w:hRule="exact" w:val="664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C7800" w14:textId="35319B64" w:rsidR="00EB01EF" w:rsidRPr="00B300DE" w:rsidRDefault="004E7B05" w:rsidP="00DC06B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 with advancem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F497E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3</w:t>
            </w:r>
          </w:p>
          <w:p w14:paraId="4DA47A61" w14:textId="504A1B1A" w:rsidR="004957CB" w:rsidRPr="00B300DE" w:rsidRDefault="002236D2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1~0.1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2E425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14</w:t>
            </w:r>
          </w:p>
          <w:p w14:paraId="39F7C809" w14:textId="421D57CA" w:rsidR="002236D2" w:rsidRPr="00B300DE" w:rsidRDefault="002236D2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10~0.1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388C3" w14:textId="77777777" w:rsidR="00EB01EF" w:rsidRPr="00B300DE" w:rsidRDefault="004957CB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.097</w:t>
            </w:r>
          </w:p>
          <w:p w14:paraId="71C1D137" w14:textId="574B84F1" w:rsidR="002236D2" w:rsidRPr="00B300DE" w:rsidRDefault="002236D2" w:rsidP="003C2D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B300DE"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 w:rsidRPr="00B300DE">
              <w:rPr>
                <w:rFonts w:ascii="Times New Roman" w:eastAsia="ＭＳ Ｐゴシック" w:hAnsi="Times New Roman" w:cs="Times New Roman"/>
                <w:kern w:val="0"/>
              </w:rPr>
              <w:t>0.067~0.13)</w:t>
            </w:r>
          </w:p>
        </w:tc>
      </w:tr>
    </w:tbl>
    <w:p w14:paraId="292953C7" w14:textId="77777777" w:rsidR="0021221E" w:rsidRPr="00B300DE" w:rsidRDefault="0021221E" w:rsidP="0021221E">
      <w:pPr>
        <w:rPr>
          <w:rFonts w:ascii="Times New Roman" w:hAnsi="Times New Roman" w:cs="Times New Roman"/>
          <w:kern w:val="0"/>
        </w:rPr>
      </w:pPr>
    </w:p>
    <w:p w14:paraId="2818FFC6" w14:textId="77777777" w:rsidR="00692176" w:rsidRPr="00B300DE" w:rsidRDefault="00692176" w:rsidP="00692176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B300DE">
        <w:rPr>
          <w:rFonts w:ascii="Times New Roman" w:hAnsi="Times New Roman" w:cs="Times New Roman"/>
          <w:kern w:val="0"/>
          <w:sz w:val="24"/>
          <w:szCs w:val="24"/>
        </w:rPr>
        <w:t>Average values with 95% CI for 6 samples are shown.</w:t>
      </w:r>
    </w:p>
    <w:p w14:paraId="621912D0" w14:textId="11E633E6" w:rsidR="00692176" w:rsidRPr="007405B0" w:rsidRDefault="00692176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a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between the Intact group and the </w:t>
      </w:r>
      <w:r w:rsidR="00850FD5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Extrusion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group</w:t>
      </w:r>
    </w:p>
    <w:p w14:paraId="33AF3763" w14:textId="1C3D40FD" w:rsidR="00850FD5" w:rsidRPr="007405B0" w:rsidRDefault="00850FD5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b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7405B0">
        <w:rPr>
          <w:rFonts w:ascii="Times New Roman" w:hAnsi="Times New Roman" w:cs="Times New Roman"/>
          <w:kern w:val="0"/>
          <w:u w:val="single"/>
        </w:rPr>
        <w:t xml:space="preserve"> 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Centralization-ad group and the Extrusion group</w:t>
      </w:r>
    </w:p>
    <w:p w14:paraId="03ADF1F4" w14:textId="7110FC62" w:rsidR="00850FD5" w:rsidRPr="007405B0" w:rsidRDefault="00850FD5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c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between the Intact group and the Centralization-1 group</w:t>
      </w:r>
    </w:p>
    <w:p w14:paraId="7C12CE95" w14:textId="66B70F6F" w:rsidR="00692176" w:rsidRPr="007405B0" w:rsidRDefault="00850FD5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d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692176"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692176" w:rsidRPr="007405B0">
        <w:rPr>
          <w:rFonts w:ascii="Times New Roman" w:hAnsi="Times New Roman" w:cs="Times New Roman" w:hint="eastAsia"/>
          <w:kern w:val="0"/>
          <w:sz w:val="24"/>
          <w:szCs w:val="24"/>
          <w:u w:val="single"/>
        </w:rPr>
        <w:t xml:space="preserve"> 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Centra</w:t>
      </w:r>
      <w:r w:rsidR="00E5474A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lization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-2 group and the Extrusion group</w:t>
      </w:r>
    </w:p>
    <w:p w14:paraId="788C2409" w14:textId="4BC1D938" w:rsidR="00692176" w:rsidRPr="007405B0" w:rsidRDefault="00850FD5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e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692176"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692176" w:rsidRPr="007405B0">
        <w:rPr>
          <w:rFonts w:ascii="Times New Roman" w:hAnsi="Times New Roman" w:cs="Times New Roman"/>
          <w:kern w:val="0"/>
          <w:u w:val="single"/>
        </w:rPr>
        <w:t xml:space="preserve"> 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between the </w:t>
      </w:r>
      <w:r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Centralization-ad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group and the </w:t>
      </w:r>
      <w:r w:rsidR="007405B0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Centralization-1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group</w:t>
      </w:r>
    </w:p>
    <w:p w14:paraId="3D286E9A" w14:textId="560CA13E" w:rsidR="00692176" w:rsidRPr="007405B0" w:rsidRDefault="007405B0" w:rsidP="00692176">
      <w:pPr>
        <w:ind w:right="282"/>
        <w:rPr>
          <w:rFonts w:ascii="Times New Roman" w:hAnsi="Times New Roman" w:cs="Times New Roman"/>
          <w:kern w:val="0"/>
          <w:sz w:val="24"/>
          <w:szCs w:val="24"/>
          <w:u w:val="single"/>
        </w:rPr>
      </w:pPr>
      <w:r w:rsidRPr="007405B0">
        <w:rPr>
          <w:rFonts w:ascii="Times New Roman" w:hAnsi="Times New Roman" w:cs="Times New Roman"/>
          <w:kern w:val="0"/>
          <w:sz w:val="24"/>
          <w:szCs w:val="24"/>
          <w:u w:val="single"/>
          <w:vertAlign w:val="superscript"/>
        </w:rPr>
        <w:t>f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 xml:space="preserve"> p &lt; </w:t>
      </w:r>
      <w:r w:rsidR="00692176" w:rsidRPr="007405B0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0.05</w:t>
      </w:r>
      <w:r w:rsidR="00692176" w:rsidRPr="007405B0">
        <w:rPr>
          <w:rFonts w:ascii="Times New Roman" w:hAnsi="Times New Roman" w:cs="Times New Roman"/>
          <w:kern w:val="0"/>
          <w:u w:val="single"/>
        </w:rPr>
        <w:t xml:space="preserve"> </w:t>
      </w:r>
      <w:r w:rsidR="00692176" w:rsidRPr="007405B0">
        <w:rPr>
          <w:rFonts w:ascii="Times New Roman" w:hAnsi="Times New Roman" w:cs="Times New Roman"/>
          <w:kern w:val="0"/>
          <w:sz w:val="24"/>
          <w:szCs w:val="24"/>
          <w:u w:val="single"/>
        </w:rPr>
        <w:t>between the Meniscectomy group and the Extrusion group</w:t>
      </w:r>
    </w:p>
    <w:p w14:paraId="66C8B72F" w14:textId="77777777" w:rsidR="00692176" w:rsidRPr="00B300DE" w:rsidRDefault="00692176" w:rsidP="00692176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</w:p>
    <w:p w14:paraId="45A83E6C" w14:textId="25101F59" w:rsidR="00EB01EF" w:rsidRPr="00B300DE" w:rsidRDefault="00EB01E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EB01EF" w:rsidRPr="00B300DE" w:rsidSect="003C2DD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48EE2" w14:textId="77777777" w:rsidR="000D67C9" w:rsidRDefault="000D67C9" w:rsidP="0021221E">
      <w:r>
        <w:separator/>
      </w:r>
    </w:p>
  </w:endnote>
  <w:endnote w:type="continuationSeparator" w:id="0">
    <w:p w14:paraId="7CB288C1" w14:textId="77777777" w:rsidR="000D67C9" w:rsidRDefault="000D67C9" w:rsidP="002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91F34" w14:textId="77777777" w:rsidR="000D67C9" w:rsidRDefault="000D67C9" w:rsidP="0021221E">
      <w:r>
        <w:separator/>
      </w:r>
    </w:p>
  </w:footnote>
  <w:footnote w:type="continuationSeparator" w:id="0">
    <w:p w14:paraId="0F88B411" w14:textId="77777777" w:rsidR="000D67C9" w:rsidRDefault="000D67C9" w:rsidP="00212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1BEE0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88F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384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F2F2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C71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2F9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23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6A47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4A9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884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DC7"/>
    <w:rsid w:val="000A4F81"/>
    <w:rsid w:val="000D67C9"/>
    <w:rsid w:val="0021221E"/>
    <w:rsid w:val="002236D2"/>
    <w:rsid w:val="00247420"/>
    <w:rsid w:val="002E5C8C"/>
    <w:rsid w:val="003241E5"/>
    <w:rsid w:val="0036788E"/>
    <w:rsid w:val="003C2DD1"/>
    <w:rsid w:val="004957CB"/>
    <w:rsid w:val="004E7B05"/>
    <w:rsid w:val="004F49BF"/>
    <w:rsid w:val="00566BF7"/>
    <w:rsid w:val="00687494"/>
    <w:rsid w:val="00692176"/>
    <w:rsid w:val="00727A93"/>
    <w:rsid w:val="007405B0"/>
    <w:rsid w:val="0079157D"/>
    <w:rsid w:val="00850FD5"/>
    <w:rsid w:val="008B29C4"/>
    <w:rsid w:val="008C39D4"/>
    <w:rsid w:val="008D7691"/>
    <w:rsid w:val="00907522"/>
    <w:rsid w:val="009113B2"/>
    <w:rsid w:val="00915892"/>
    <w:rsid w:val="009F5BFC"/>
    <w:rsid w:val="00A509EF"/>
    <w:rsid w:val="00A95C93"/>
    <w:rsid w:val="00AB2C79"/>
    <w:rsid w:val="00AE1396"/>
    <w:rsid w:val="00AE67A8"/>
    <w:rsid w:val="00B1153B"/>
    <w:rsid w:val="00B300DE"/>
    <w:rsid w:val="00B37758"/>
    <w:rsid w:val="00B50B12"/>
    <w:rsid w:val="00B67158"/>
    <w:rsid w:val="00BB578F"/>
    <w:rsid w:val="00BE2BDF"/>
    <w:rsid w:val="00BF3D2B"/>
    <w:rsid w:val="00C52A2A"/>
    <w:rsid w:val="00CD35B2"/>
    <w:rsid w:val="00D73C45"/>
    <w:rsid w:val="00DB34D7"/>
    <w:rsid w:val="00DC06B3"/>
    <w:rsid w:val="00DF10EE"/>
    <w:rsid w:val="00E25EF0"/>
    <w:rsid w:val="00E265CA"/>
    <w:rsid w:val="00E37DC7"/>
    <w:rsid w:val="00E5474A"/>
    <w:rsid w:val="00EA78FE"/>
    <w:rsid w:val="00EB01EF"/>
    <w:rsid w:val="00F308F2"/>
    <w:rsid w:val="00F5653B"/>
    <w:rsid w:val="00FD0D0F"/>
    <w:rsid w:val="00FD1B22"/>
    <w:rsid w:val="00FE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E2A2B"/>
  <w15:chartTrackingRefBased/>
  <w15:docId w15:val="{2AB09F7D-C310-4F8A-9E2E-8AD30231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21E"/>
  </w:style>
  <w:style w:type="paragraph" w:styleId="a5">
    <w:name w:val="footer"/>
    <w:basedOn w:val="a"/>
    <w:link w:val="a6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21E"/>
  </w:style>
  <w:style w:type="paragraph" w:styleId="a7">
    <w:name w:val="Balloon Text"/>
    <w:basedOn w:val="a"/>
    <w:link w:val="a8"/>
    <w:uiPriority w:val="99"/>
    <w:semiHidden/>
    <w:unhideWhenUsed/>
    <w:rsid w:val="0021221E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1221E"/>
    <w:rPr>
      <w:rFonts w:asciiTheme="majorHAnsi" w:eastAsiaTheme="majorEastAsia" w:hAnsiTheme="majorHAnsi" w:cstheme="majorBidi"/>
      <w:sz w:val="20"/>
      <w:szCs w:val="18"/>
    </w:rPr>
  </w:style>
  <w:style w:type="paragraph" w:styleId="a9">
    <w:name w:val="annotation text"/>
    <w:basedOn w:val="a"/>
    <w:link w:val="aa"/>
    <w:uiPriority w:val="99"/>
    <w:unhideWhenUsed/>
    <w:rsid w:val="0021221E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1221E"/>
    <w:rPr>
      <w:rFonts w:ascii="Arial" w:hAnsi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21221E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1221E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21221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 久保田</dc:creator>
  <cp:keywords/>
  <dc:description/>
  <cp:lastModifiedBy>yj</cp:lastModifiedBy>
  <cp:revision>6</cp:revision>
  <dcterms:created xsi:type="dcterms:W3CDTF">2020-12-22T03:14:00Z</dcterms:created>
  <dcterms:modified xsi:type="dcterms:W3CDTF">2021-03-22T23:39:00Z</dcterms:modified>
</cp:coreProperties>
</file>